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2413"/>
        <w:gridCol w:w="2474"/>
        <w:gridCol w:w="2220"/>
      </w:tblGrid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3A2A98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es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3A2A98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osette leaves (numbers)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3A2A98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uline leaves (numbers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3A2A98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lting time (days)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Cs/>
                <w:color w:val="3A2A98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wt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b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c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35S: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LSH7a-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1 b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.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 bc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35S: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LSH7a-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4 b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.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 b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green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35S: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LSH7a-1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b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b</w:t>
            </w:r>
          </w:p>
        </w:tc>
      </w:tr>
      <w:tr>
        <w:trPr>
          <w:trHeight w:val="249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green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35S: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LSH7b-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a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.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a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green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35S: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LSH7b-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b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c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35S: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LSH7b-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1 b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8.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 b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晨风1411823565</cp:lastModifiedBy>
  <dcterms:modified xsi:type="dcterms:W3CDTF">2019-10-21T12:48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